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81E09A" w14:textId="1A7C516E" w:rsidR="00676B4C" w:rsidRPr="005A1F27" w:rsidRDefault="00A8135A">
      <w:pPr>
        <w:rPr>
          <w:b/>
          <w:bCs/>
          <w:sz w:val="28"/>
          <w:szCs w:val="28"/>
          <w:lang w:val="en-US"/>
        </w:rPr>
      </w:pPr>
      <w:r w:rsidRPr="005A1F27">
        <w:rPr>
          <w:b/>
          <w:bCs/>
          <w:sz w:val="28"/>
          <w:szCs w:val="28"/>
          <w:lang w:val="en-US"/>
        </w:rPr>
        <w:t>Supplementary Figure 1</w:t>
      </w:r>
    </w:p>
    <w:p w14:paraId="4CA9FFE5" w14:textId="1BB5954A" w:rsidR="00A8135A" w:rsidRPr="005A1F27" w:rsidRDefault="00A8135A">
      <w:pPr>
        <w:rPr>
          <w:lang w:val="en-US"/>
        </w:rPr>
      </w:pPr>
      <w:r w:rsidRPr="005A1F27">
        <w:rPr>
          <w:lang w:val="en-US"/>
        </w:rPr>
        <w:t xml:space="preserve">SC </w:t>
      </w:r>
      <w:proofErr w:type="spellStart"/>
      <w:r w:rsidRPr="005A1F27">
        <w:rPr>
          <w:lang w:val="en-US"/>
        </w:rPr>
        <w:t>ACPA</w:t>
      </w:r>
      <w:proofErr w:type="spellEnd"/>
      <w:r w:rsidRPr="005A1F27">
        <w:rPr>
          <w:lang w:val="en-US"/>
        </w:rPr>
        <w:t xml:space="preserve"> levels in the two </w:t>
      </w:r>
      <w:r w:rsidR="00040334">
        <w:rPr>
          <w:lang w:val="en-US"/>
        </w:rPr>
        <w:t>at</w:t>
      </w:r>
      <w:r w:rsidRPr="005A1F27">
        <w:rPr>
          <w:lang w:val="en-US"/>
        </w:rPr>
        <w:t xml:space="preserve">-risk cohorts (Karolinska </w:t>
      </w:r>
      <w:r w:rsidR="00FA3CB8" w:rsidRPr="005A1F27">
        <w:rPr>
          <w:lang w:val="en-US"/>
        </w:rPr>
        <w:t>risk RA</w:t>
      </w:r>
      <w:r w:rsidRPr="005A1F27">
        <w:rPr>
          <w:lang w:val="en-US"/>
        </w:rPr>
        <w:t xml:space="preserve"> and </w:t>
      </w:r>
      <w:proofErr w:type="spellStart"/>
      <w:r w:rsidRPr="005A1F27">
        <w:rPr>
          <w:lang w:val="en-US"/>
        </w:rPr>
        <w:t>TIRx</w:t>
      </w:r>
      <w:proofErr w:type="spellEnd"/>
      <w:r w:rsidRPr="005A1F27">
        <w:rPr>
          <w:lang w:val="en-US"/>
        </w:rPr>
        <w:t xml:space="preserve">) and </w:t>
      </w:r>
      <w:r w:rsidR="00EA5978" w:rsidRPr="005A1F27">
        <w:rPr>
          <w:lang w:val="en-US"/>
        </w:rPr>
        <w:t>blood donors</w:t>
      </w:r>
      <w:r w:rsidRPr="005A1F27">
        <w:rPr>
          <w:lang w:val="en-US"/>
        </w:rPr>
        <w:t>. The</w:t>
      </w:r>
      <w:r w:rsidR="00EA5978" w:rsidRPr="005A1F27">
        <w:rPr>
          <w:lang w:val="en-US"/>
        </w:rPr>
        <w:t xml:space="preserve"> dotted</w:t>
      </w:r>
      <w:r w:rsidRPr="005A1F27">
        <w:rPr>
          <w:lang w:val="en-US"/>
        </w:rPr>
        <w:t xml:space="preserve"> line indicate</w:t>
      </w:r>
      <w:r w:rsidR="00040334">
        <w:rPr>
          <w:lang w:val="en-US"/>
        </w:rPr>
        <w:t>s</w:t>
      </w:r>
      <w:r w:rsidRPr="005A1F27">
        <w:rPr>
          <w:lang w:val="en-US"/>
        </w:rPr>
        <w:t xml:space="preserve"> the cut off set by Youden index at 70 AU/ml.</w:t>
      </w:r>
    </w:p>
    <w:p w14:paraId="52ACFE90" w14:textId="77777777" w:rsidR="00A8135A" w:rsidRPr="00A8135A" w:rsidRDefault="00A8135A">
      <w:pPr>
        <w:rPr>
          <w:lang w:val="en-US"/>
        </w:rPr>
      </w:pPr>
    </w:p>
    <w:p w14:paraId="34D4FE44" w14:textId="402130E8" w:rsidR="00A8135A" w:rsidRPr="00EA5978" w:rsidRDefault="00AA62A6">
      <w:pPr>
        <w:rPr>
          <w:lang w:val="en-US"/>
        </w:rPr>
      </w:pPr>
      <w:r w:rsidRPr="00AA62A6">
        <w:rPr>
          <w:lang w:val="en-US"/>
        </w:rPr>
        <w:drawing>
          <wp:inline distT="0" distB="0" distL="0" distR="0" wp14:anchorId="545E1D68" wp14:editId="5ACDD00C">
            <wp:extent cx="4267039" cy="5308600"/>
            <wp:effectExtent l="0" t="0" r="0" b="0"/>
            <wp:docPr id="518842570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884257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71041" cy="5313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8135A" w:rsidRPr="00EA5978" w:rsidSect="00B703A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35A"/>
    <w:rsid w:val="00000876"/>
    <w:rsid w:val="00004808"/>
    <w:rsid w:val="00006EF1"/>
    <w:rsid w:val="00007F1C"/>
    <w:rsid w:val="00012DA1"/>
    <w:rsid w:val="000131B0"/>
    <w:rsid w:val="00013735"/>
    <w:rsid w:val="000140E8"/>
    <w:rsid w:val="00023916"/>
    <w:rsid w:val="00037D62"/>
    <w:rsid w:val="00040334"/>
    <w:rsid w:val="000406A8"/>
    <w:rsid w:val="00041432"/>
    <w:rsid w:val="000431E9"/>
    <w:rsid w:val="00043B6D"/>
    <w:rsid w:val="0004419C"/>
    <w:rsid w:val="00045208"/>
    <w:rsid w:val="00046A16"/>
    <w:rsid w:val="000507AC"/>
    <w:rsid w:val="00051ADB"/>
    <w:rsid w:val="000551C9"/>
    <w:rsid w:val="0005674E"/>
    <w:rsid w:val="0006171D"/>
    <w:rsid w:val="00061903"/>
    <w:rsid w:val="00061CC9"/>
    <w:rsid w:val="00063082"/>
    <w:rsid w:val="00065111"/>
    <w:rsid w:val="00067AF9"/>
    <w:rsid w:val="00070569"/>
    <w:rsid w:val="00071903"/>
    <w:rsid w:val="000725D5"/>
    <w:rsid w:val="00073FAE"/>
    <w:rsid w:val="00075973"/>
    <w:rsid w:val="00080C4D"/>
    <w:rsid w:val="00081158"/>
    <w:rsid w:val="00085243"/>
    <w:rsid w:val="00085349"/>
    <w:rsid w:val="000855BD"/>
    <w:rsid w:val="00085787"/>
    <w:rsid w:val="0008685E"/>
    <w:rsid w:val="00091F93"/>
    <w:rsid w:val="00092D10"/>
    <w:rsid w:val="000955D1"/>
    <w:rsid w:val="000A028B"/>
    <w:rsid w:val="000A238E"/>
    <w:rsid w:val="000A6DEF"/>
    <w:rsid w:val="000A7576"/>
    <w:rsid w:val="000B0DF6"/>
    <w:rsid w:val="000B2877"/>
    <w:rsid w:val="000B479B"/>
    <w:rsid w:val="000B486B"/>
    <w:rsid w:val="000B702C"/>
    <w:rsid w:val="000C084F"/>
    <w:rsid w:val="000C1004"/>
    <w:rsid w:val="000C7804"/>
    <w:rsid w:val="000D0B62"/>
    <w:rsid w:val="000D4F7E"/>
    <w:rsid w:val="000D51AF"/>
    <w:rsid w:val="000E146C"/>
    <w:rsid w:val="000E1C0F"/>
    <w:rsid w:val="000E5FF9"/>
    <w:rsid w:val="000F0C96"/>
    <w:rsid w:val="000F54E5"/>
    <w:rsid w:val="000F5F0F"/>
    <w:rsid w:val="00103C90"/>
    <w:rsid w:val="00104382"/>
    <w:rsid w:val="00104A00"/>
    <w:rsid w:val="00107245"/>
    <w:rsid w:val="001075F9"/>
    <w:rsid w:val="001112CA"/>
    <w:rsid w:val="00112EC1"/>
    <w:rsid w:val="00113A7C"/>
    <w:rsid w:val="00113C81"/>
    <w:rsid w:val="0011501B"/>
    <w:rsid w:val="00115AE3"/>
    <w:rsid w:val="001175E3"/>
    <w:rsid w:val="00120AE8"/>
    <w:rsid w:val="001238C5"/>
    <w:rsid w:val="00124367"/>
    <w:rsid w:val="00124CFD"/>
    <w:rsid w:val="00125583"/>
    <w:rsid w:val="00125A52"/>
    <w:rsid w:val="00130B12"/>
    <w:rsid w:val="001329F4"/>
    <w:rsid w:val="00132F6E"/>
    <w:rsid w:val="0014021F"/>
    <w:rsid w:val="00141AC4"/>
    <w:rsid w:val="00144F04"/>
    <w:rsid w:val="001451F3"/>
    <w:rsid w:val="00146063"/>
    <w:rsid w:val="00146DA5"/>
    <w:rsid w:val="00147826"/>
    <w:rsid w:val="0015021C"/>
    <w:rsid w:val="00150959"/>
    <w:rsid w:val="00155134"/>
    <w:rsid w:val="0015679B"/>
    <w:rsid w:val="0016079F"/>
    <w:rsid w:val="001642AB"/>
    <w:rsid w:val="001651DB"/>
    <w:rsid w:val="00165517"/>
    <w:rsid w:val="00167D43"/>
    <w:rsid w:val="00170F41"/>
    <w:rsid w:val="00172408"/>
    <w:rsid w:val="00172585"/>
    <w:rsid w:val="0017298E"/>
    <w:rsid w:val="00172EDC"/>
    <w:rsid w:val="001837F9"/>
    <w:rsid w:val="0018521F"/>
    <w:rsid w:val="0018647D"/>
    <w:rsid w:val="001864A5"/>
    <w:rsid w:val="001866C8"/>
    <w:rsid w:val="00187AD8"/>
    <w:rsid w:val="00187B3A"/>
    <w:rsid w:val="00190292"/>
    <w:rsid w:val="00191964"/>
    <w:rsid w:val="00192C4E"/>
    <w:rsid w:val="0019336A"/>
    <w:rsid w:val="00194890"/>
    <w:rsid w:val="001949BD"/>
    <w:rsid w:val="00194EF9"/>
    <w:rsid w:val="0019681A"/>
    <w:rsid w:val="001975E3"/>
    <w:rsid w:val="001A03BE"/>
    <w:rsid w:val="001A29E5"/>
    <w:rsid w:val="001A48D0"/>
    <w:rsid w:val="001B1C92"/>
    <w:rsid w:val="001B3CCA"/>
    <w:rsid w:val="001B6C16"/>
    <w:rsid w:val="001C25F5"/>
    <w:rsid w:val="001C72CD"/>
    <w:rsid w:val="001D0B1D"/>
    <w:rsid w:val="001D20D5"/>
    <w:rsid w:val="001D2DD1"/>
    <w:rsid w:val="001D3BCF"/>
    <w:rsid w:val="001D74E8"/>
    <w:rsid w:val="001D7A43"/>
    <w:rsid w:val="001E0C44"/>
    <w:rsid w:val="001E116D"/>
    <w:rsid w:val="001E1B4B"/>
    <w:rsid w:val="001E2C2C"/>
    <w:rsid w:val="001E73B8"/>
    <w:rsid w:val="001F0A08"/>
    <w:rsid w:val="001F0E19"/>
    <w:rsid w:val="001F5228"/>
    <w:rsid w:val="001F535D"/>
    <w:rsid w:val="001F56D5"/>
    <w:rsid w:val="001F68FE"/>
    <w:rsid w:val="001F757F"/>
    <w:rsid w:val="001F7F69"/>
    <w:rsid w:val="00203396"/>
    <w:rsid w:val="00203AF5"/>
    <w:rsid w:val="00207435"/>
    <w:rsid w:val="00210B6B"/>
    <w:rsid w:val="002111AD"/>
    <w:rsid w:val="002136CD"/>
    <w:rsid w:val="002165A7"/>
    <w:rsid w:val="00220983"/>
    <w:rsid w:val="00224C7A"/>
    <w:rsid w:val="00226A8C"/>
    <w:rsid w:val="0023621F"/>
    <w:rsid w:val="00245A77"/>
    <w:rsid w:val="00245DBA"/>
    <w:rsid w:val="002504BC"/>
    <w:rsid w:val="0025142C"/>
    <w:rsid w:val="0025168E"/>
    <w:rsid w:val="00251C64"/>
    <w:rsid w:val="002527FB"/>
    <w:rsid w:val="00254108"/>
    <w:rsid w:val="0025549F"/>
    <w:rsid w:val="00255A1D"/>
    <w:rsid w:val="00260123"/>
    <w:rsid w:val="00261FD1"/>
    <w:rsid w:val="00262FF6"/>
    <w:rsid w:val="002659EF"/>
    <w:rsid w:val="00267594"/>
    <w:rsid w:val="00267B0C"/>
    <w:rsid w:val="00270E73"/>
    <w:rsid w:val="002713C2"/>
    <w:rsid w:val="00271F5C"/>
    <w:rsid w:val="00275578"/>
    <w:rsid w:val="00275CBB"/>
    <w:rsid w:val="0029141F"/>
    <w:rsid w:val="002919D4"/>
    <w:rsid w:val="0029286C"/>
    <w:rsid w:val="002A5718"/>
    <w:rsid w:val="002B115E"/>
    <w:rsid w:val="002B456A"/>
    <w:rsid w:val="002B5D94"/>
    <w:rsid w:val="002C62B4"/>
    <w:rsid w:val="002C7B5D"/>
    <w:rsid w:val="002D43CB"/>
    <w:rsid w:val="002D5C77"/>
    <w:rsid w:val="002D5EC2"/>
    <w:rsid w:val="002E077A"/>
    <w:rsid w:val="002E0EE0"/>
    <w:rsid w:val="002F5166"/>
    <w:rsid w:val="003003E3"/>
    <w:rsid w:val="00300B00"/>
    <w:rsid w:val="00303084"/>
    <w:rsid w:val="00310FF8"/>
    <w:rsid w:val="00311E25"/>
    <w:rsid w:val="00316F42"/>
    <w:rsid w:val="003178B7"/>
    <w:rsid w:val="00320A1A"/>
    <w:rsid w:val="00320F42"/>
    <w:rsid w:val="00322CBA"/>
    <w:rsid w:val="003253D1"/>
    <w:rsid w:val="003278FE"/>
    <w:rsid w:val="00327E5A"/>
    <w:rsid w:val="00334F5B"/>
    <w:rsid w:val="003350B2"/>
    <w:rsid w:val="0033611A"/>
    <w:rsid w:val="00336C98"/>
    <w:rsid w:val="003373F6"/>
    <w:rsid w:val="003422A1"/>
    <w:rsid w:val="00344707"/>
    <w:rsid w:val="00346E11"/>
    <w:rsid w:val="00347891"/>
    <w:rsid w:val="0035020B"/>
    <w:rsid w:val="003510E5"/>
    <w:rsid w:val="0035554D"/>
    <w:rsid w:val="00355BAC"/>
    <w:rsid w:val="0035726F"/>
    <w:rsid w:val="00357A80"/>
    <w:rsid w:val="00360539"/>
    <w:rsid w:val="00365805"/>
    <w:rsid w:val="003668B6"/>
    <w:rsid w:val="0036790A"/>
    <w:rsid w:val="0036798D"/>
    <w:rsid w:val="0037468A"/>
    <w:rsid w:val="003746D1"/>
    <w:rsid w:val="00374DAB"/>
    <w:rsid w:val="00375EC2"/>
    <w:rsid w:val="003764EE"/>
    <w:rsid w:val="003774ED"/>
    <w:rsid w:val="003778FA"/>
    <w:rsid w:val="00380430"/>
    <w:rsid w:val="0038550E"/>
    <w:rsid w:val="00386509"/>
    <w:rsid w:val="00386CFE"/>
    <w:rsid w:val="00395A24"/>
    <w:rsid w:val="00396012"/>
    <w:rsid w:val="00397799"/>
    <w:rsid w:val="003A2396"/>
    <w:rsid w:val="003A27F0"/>
    <w:rsid w:val="003A44F1"/>
    <w:rsid w:val="003A4734"/>
    <w:rsid w:val="003A5D5D"/>
    <w:rsid w:val="003A692F"/>
    <w:rsid w:val="003A76EE"/>
    <w:rsid w:val="003B16A4"/>
    <w:rsid w:val="003B3B73"/>
    <w:rsid w:val="003B5C75"/>
    <w:rsid w:val="003B5EC8"/>
    <w:rsid w:val="003B7B0F"/>
    <w:rsid w:val="003C040A"/>
    <w:rsid w:val="003C1843"/>
    <w:rsid w:val="003C2599"/>
    <w:rsid w:val="003C2F96"/>
    <w:rsid w:val="003C359D"/>
    <w:rsid w:val="003C5192"/>
    <w:rsid w:val="003C6105"/>
    <w:rsid w:val="003D2626"/>
    <w:rsid w:val="003D5DBE"/>
    <w:rsid w:val="003E06D2"/>
    <w:rsid w:val="003E0712"/>
    <w:rsid w:val="003E0840"/>
    <w:rsid w:val="003E279A"/>
    <w:rsid w:val="003E336D"/>
    <w:rsid w:val="003E3B09"/>
    <w:rsid w:val="003E6E7A"/>
    <w:rsid w:val="003F3160"/>
    <w:rsid w:val="003F6FEF"/>
    <w:rsid w:val="004027A4"/>
    <w:rsid w:val="004034E2"/>
    <w:rsid w:val="00404D20"/>
    <w:rsid w:val="0040575B"/>
    <w:rsid w:val="00405C03"/>
    <w:rsid w:val="00406578"/>
    <w:rsid w:val="0041132D"/>
    <w:rsid w:val="004124D9"/>
    <w:rsid w:val="00417F40"/>
    <w:rsid w:val="0042090D"/>
    <w:rsid w:val="00423BA3"/>
    <w:rsid w:val="004261E7"/>
    <w:rsid w:val="00427CED"/>
    <w:rsid w:val="00431DFA"/>
    <w:rsid w:val="00431F89"/>
    <w:rsid w:val="00432C33"/>
    <w:rsid w:val="00432EB9"/>
    <w:rsid w:val="004334D5"/>
    <w:rsid w:val="00440354"/>
    <w:rsid w:val="00441BBE"/>
    <w:rsid w:val="00442EFB"/>
    <w:rsid w:val="00444F1F"/>
    <w:rsid w:val="004459AD"/>
    <w:rsid w:val="00451495"/>
    <w:rsid w:val="00456110"/>
    <w:rsid w:val="0046086D"/>
    <w:rsid w:val="004624C4"/>
    <w:rsid w:val="00462DA4"/>
    <w:rsid w:val="00465415"/>
    <w:rsid w:val="0046616B"/>
    <w:rsid w:val="00466ECB"/>
    <w:rsid w:val="0047117C"/>
    <w:rsid w:val="00474558"/>
    <w:rsid w:val="00477E9D"/>
    <w:rsid w:val="004810CB"/>
    <w:rsid w:val="00482A3F"/>
    <w:rsid w:val="004830CD"/>
    <w:rsid w:val="00483797"/>
    <w:rsid w:val="00484153"/>
    <w:rsid w:val="00484E65"/>
    <w:rsid w:val="004865C8"/>
    <w:rsid w:val="00487867"/>
    <w:rsid w:val="004915C5"/>
    <w:rsid w:val="00496BF9"/>
    <w:rsid w:val="004A13ED"/>
    <w:rsid w:val="004A4E91"/>
    <w:rsid w:val="004A6C89"/>
    <w:rsid w:val="004B0009"/>
    <w:rsid w:val="004B238F"/>
    <w:rsid w:val="004B4C50"/>
    <w:rsid w:val="004B71C8"/>
    <w:rsid w:val="004B7DA0"/>
    <w:rsid w:val="004C1938"/>
    <w:rsid w:val="004C660D"/>
    <w:rsid w:val="004C7F79"/>
    <w:rsid w:val="004D0D39"/>
    <w:rsid w:val="004D193A"/>
    <w:rsid w:val="004D2D80"/>
    <w:rsid w:val="004D41AF"/>
    <w:rsid w:val="004D55E9"/>
    <w:rsid w:val="004D578F"/>
    <w:rsid w:val="004D6CA8"/>
    <w:rsid w:val="004E0431"/>
    <w:rsid w:val="004E0645"/>
    <w:rsid w:val="004E126E"/>
    <w:rsid w:val="004E1F00"/>
    <w:rsid w:val="004E38DD"/>
    <w:rsid w:val="004E5DEC"/>
    <w:rsid w:val="004E7FAA"/>
    <w:rsid w:val="004F36BC"/>
    <w:rsid w:val="004F65C3"/>
    <w:rsid w:val="004F6DC9"/>
    <w:rsid w:val="004F7720"/>
    <w:rsid w:val="00501FD8"/>
    <w:rsid w:val="0050260A"/>
    <w:rsid w:val="005043C6"/>
    <w:rsid w:val="00504CE8"/>
    <w:rsid w:val="0051439E"/>
    <w:rsid w:val="00521CB7"/>
    <w:rsid w:val="00523B0F"/>
    <w:rsid w:val="0052614B"/>
    <w:rsid w:val="005264E5"/>
    <w:rsid w:val="0052702B"/>
    <w:rsid w:val="0052713B"/>
    <w:rsid w:val="00531107"/>
    <w:rsid w:val="00534236"/>
    <w:rsid w:val="00535B63"/>
    <w:rsid w:val="00540D66"/>
    <w:rsid w:val="00542F49"/>
    <w:rsid w:val="00544B10"/>
    <w:rsid w:val="00553897"/>
    <w:rsid w:val="00560ED9"/>
    <w:rsid w:val="0056145E"/>
    <w:rsid w:val="00572429"/>
    <w:rsid w:val="0057472E"/>
    <w:rsid w:val="00574885"/>
    <w:rsid w:val="00576E2E"/>
    <w:rsid w:val="0058216C"/>
    <w:rsid w:val="0058253D"/>
    <w:rsid w:val="0058555F"/>
    <w:rsid w:val="0058611F"/>
    <w:rsid w:val="00586423"/>
    <w:rsid w:val="005907F2"/>
    <w:rsid w:val="005914A3"/>
    <w:rsid w:val="00591DF7"/>
    <w:rsid w:val="00595B79"/>
    <w:rsid w:val="00597579"/>
    <w:rsid w:val="005A0F04"/>
    <w:rsid w:val="005A148D"/>
    <w:rsid w:val="005A1F27"/>
    <w:rsid w:val="005A3F92"/>
    <w:rsid w:val="005B1EE7"/>
    <w:rsid w:val="005B1FFE"/>
    <w:rsid w:val="005B2EE6"/>
    <w:rsid w:val="005B3E38"/>
    <w:rsid w:val="005B5B66"/>
    <w:rsid w:val="005B6FCC"/>
    <w:rsid w:val="005C0B07"/>
    <w:rsid w:val="005C61E3"/>
    <w:rsid w:val="005D1758"/>
    <w:rsid w:val="005E0241"/>
    <w:rsid w:val="005E0687"/>
    <w:rsid w:val="005E5DEB"/>
    <w:rsid w:val="005E606B"/>
    <w:rsid w:val="005E7350"/>
    <w:rsid w:val="005F0259"/>
    <w:rsid w:val="005F4EBF"/>
    <w:rsid w:val="005F59E5"/>
    <w:rsid w:val="005F5B2E"/>
    <w:rsid w:val="005F72A8"/>
    <w:rsid w:val="005F734B"/>
    <w:rsid w:val="0060045D"/>
    <w:rsid w:val="00600E7A"/>
    <w:rsid w:val="006027F9"/>
    <w:rsid w:val="00604D7B"/>
    <w:rsid w:val="006141D9"/>
    <w:rsid w:val="00615359"/>
    <w:rsid w:val="00616BAE"/>
    <w:rsid w:val="006172CC"/>
    <w:rsid w:val="0062169B"/>
    <w:rsid w:val="00622D32"/>
    <w:rsid w:val="006232D3"/>
    <w:rsid w:val="00630E7E"/>
    <w:rsid w:val="00632967"/>
    <w:rsid w:val="0063307B"/>
    <w:rsid w:val="00637EF2"/>
    <w:rsid w:val="00641061"/>
    <w:rsid w:val="006412E1"/>
    <w:rsid w:val="00651172"/>
    <w:rsid w:val="00656166"/>
    <w:rsid w:val="006606C7"/>
    <w:rsid w:val="00661CD6"/>
    <w:rsid w:val="00663740"/>
    <w:rsid w:val="00663DDB"/>
    <w:rsid w:val="00664854"/>
    <w:rsid w:val="00666D81"/>
    <w:rsid w:val="00671CE7"/>
    <w:rsid w:val="00671E34"/>
    <w:rsid w:val="00673239"/>
    <w:rsid w:val="00676B4C"/>
    <w:rsid w:val="006770C3"/>
    <w:rsid w:val="00680901"/>
    <w:rsid w:val="00680DA1"/>
    <w:rsid w:val="006816C7"/>
    <w:rsid w:val="00681FDA"/>
    <w:rsid w:val="0068273C"/>
    <w:rsid w:val="006852A7"/>
    <w:rsid w:val="00685437"/>
    <w:rsid w:val="006861BC"/>
    <w:rsid w:val="00693186"/>
    <w:rsid w:val="00693262"/>
    <w:rsid w:val="006967CA"/>
    <w:rsid w:val="006A07DD"/>
    <w:rsid w:val="006A1CFD"/>
    <w:rsid w:val="006B0AA3"/>
    <w:rsid w:val="006B58A3"/>
    <w:rsid w:val="006B5E83"/>
    <w:rsid w:val="006B7B88"/>
    <w:rsid w:val="006B7C59"/>
    <w:rsid w:val="006C019E"/>
    <w:rsid w:val="006C0628"/>
    <w:rsid w:val="006C0C4C"/>
    <w:rsid w:val="006C22BF"/>
    <w:rsid w:val="006D1975"/>
    <w:rsid w:val="006D1B39"/>
    <w:rsid w:val="006D4251"/>
    <w:rsid w:val="006D7ECA"/>
    <w:rsid w:val="006E1C5D"/>
    <w:rsid w:val="006E2089"/>
    <w:rsid w:val="006E3154"/>
    <w:rsid w:val="006E3366"/>
    <w:rsid w:val="006E3905"/>
    <w:rsid w:val="006E7B9A"/>
    <w:rsid w:val="006F2BFF"/>
    <w:rsid w:val="006F3884"/>
    <w:rsid w:val="006F523D"/>
    <w:rsid w:val="007031B6"/>
    <w:rsid w:val="00703A73"/>
    <w:rsid w:val="0070408B"/>
    <w:rsid w:val="007044DB"/>
    <w:rsid w:val="007050EB"/>
    <w:rsid w:val="00705C13"/>
    <w:rsid w:val="007073BE"/>
    <w:rsid w:val="00707C91"/>
    <w:rsid w:val="0071103D"/>
    <w:rsid w:val="00712C5C"/>
    <w:rsid w:val="00713323"/>
    <w:rsid w:val="00714F75"/>
    <w:rsid w:val="00721B2E"/>
    <w:rsid w:val="007257D4"/>
    <w:rsid w:val="00727230"/>
    <w:rsid w:val="0073057C"/>
    <w:rsid w:val="0073426F"/>
    <w:rsid w:val="0073552D"/>
    <w:rsid w:val="00740A97"/>
    <w:rsid w:val="00741E7C"/>
    <w:rsid w:val="007425C9"/>
    <w:rsid w:val="00747447"/>
    <w:rsid w:val="00750DF9"/>
    <w:rsid w:val="00751520"/>
    <w:rsid w:val="0075185F"/>
    <w:rsid w:val="00752EF1"/>
    <w:rsid w:val="00753875"/>
    <w:rsid w:val="007539C3"/>
    <w:rsid w:val="00756674"/>
    <w:rsid w:val="00761042"/>
    <w:rsid w:val="00761B51"/>
    <w:rsid w:val="00761B95"/>
    <w:rsid w:val="007623C7"/>
    <w:rsid w:val="00762E3C"/>
    <w:rsid w:val="00765A54"/>
    <w:rsid w:val="007754D7"/>
    <w:rsid w:val="0078168A"/>
    <w:rsid w:val="007870A8"/>
    <w:rsid w:val="0079024A"/>
    <w:rsid w:val="0079173A"/>
    <w:rsid w:val="00792E4D"/>
    <w:rsid w:val="00793FB8"/>
    <w:rsid w:val="00795650"/>
    <w:rsid w:val="007A26B4"/>
    <w:rsid w:val="007A31BB"/>
    <w:rsid w:val="007A39B7"/>
    <w:rsid w:val="007A6AAB"/>
    <w:rsid w:val="007B0CFD"/>
    <w:rsid w:val="007B4F62"/>
    <w:rsid w:val="007B796D"/>
    <w:rsid w:val="007C29C2"/>
    <w:rsid w:val="007C2C68"/>
    <w:rsid w:val="007C339B"/>
    <w:rsid w:val="007C528C"/>
    <w:rsid w:val="007C7F07"/>
    <w:rsid w:val="007D177B"/>
    <w:rsid w:val="007D3827"/>
    <w:rsid w:val="007D4FB6"/>
    <w:rsid w:val="007D7F2F"/>
    <w:rsid w:val="007E0661"/>
    <w:rsid w:val="007E166F"/>
    <w:rsid w:val="007E194A"/>
    <w:rsid w:val="007E41AD"/>
    <w:rsid w:val="007E6A7E"/>
    <w:rsid w:val="007E74D1"/>
    <w:rsid w:val="007E7719"/>
    <w:rsid w:val="007E7DDF"/>
    <w:rsid w:val="007F1F54"/>
    <w:rsid w:val="007F698A"/>
    <w:rsid w:val="0080075C"/>
    <w:rsid w:val="00800772"/>
    <w:rsid w:val="00805209"/>
    <w:rsid w:val="008069BE"/>
    <w:rsid w:val="0081063F"/>
    <w:rsid w:val="00812D11"/>
    <w:rsid w:val="008223DD"/>
    <w:rsid w:val="00825AF9"/>
    <w:rsid w:val="0083445C"/>
    <w:rsid w:val="00841515"/>
    <w:rsid w:val="008435EE"/>
    <w:rsid w:val="00847F34"/>
    <w:rsid w:val="00852C0F"/>
    <w:rsid w:val="00853F46"/>
    <w:rsid w:val="008564BE"/>
    <w:rsid w:val="0086091E"/>
    <w:rsid w:val="00863781"/>
    <w:rsid w:val="00864F42"/>
    <w:rsid w:val="00866919"/>
    <w:rsid w:val="00866B59"/>
    <w:rsid w:val="00870B2F"/>
    <w:rsid w:val="00872E34"/>
    <w:rsid w:val="00874930"/>
    <w:rsid w:val="00875F5F"/>
    <w:rsid w:val="00882D5E"/>
    <w:rsid w:val="00884FE3"/>
    <w:rsid w:val="008867A7"/>
    <w:rsid w:val="00886BFF"/>
    <w:rsid w:val="00886C87"/>
    <w:rsid w:val="0088701F"/>
    <w:rsid w:val="00887C2D"/>
    <w:rsid w:val="00892100"/>
    <w:rsid w:val="008966B9"/>
    <w:rsid w:val="00897635"/>
    <w:rsid w:val="008A1A7E"/>
    <w:rsid w:val="008A2FAF"/>
    <w:rsid w:val="008A3158"/>
    <w:rsid w:val="008A35C0"/>
    <w:rsid w:val="008A7C8F"/>
    <w:rsid w:val="008B00F0"/>
    <w:rsid w:val="008B0AA3"/>
    <w:rsid w:val="008B5687"/>
    <w:rsid w:val="008C065A"/>
    <w:rsid w:val="008C08ED"/>
    <w:rsid w:val="008C2458"/>
    <w:rsid w:val="008C649F"/>
    <w:rsid w:val="008C7E7E"/>
    <w:rsid w:val="008D166D"/>
    <w:rsid w:val="008D19EA"/>
    <w:rsid w:val="008D6F1F"/>
    <w:rsid w:val="008E078A"/>
    <w:rsid w:val="008E15AF"/>
    <w:rsid w:val="008F422F"/>
    <w:rsid w:val="008F7C9F"/>
    <w:rsid w:val="00901E3B"/>
    <w:rsid w:val="00910941"/>
    <w:rsid w:val="00910DCC"/>
    <w:rsid w:val="009147DF"/>
    <w:rsid w:val="00916F99"/>
    <w:rsid w:val="009212A5"/>
    <w:rsid w:val="009244F6"/>
    <w:rsid w:val="00924CD5"/>
    <w:rsid w:val="00925199"/>
    <w:rsid w:val="00932670"/>
    <w:rsid w:val="00934477"/>
    <w:rsid w:val="00936CB9"/>
    <w:rsid w:val="0094326C"/>
    <w:rsid w:val="00943B02"/>
    <w:rsid w:val="00943CD6"/>
    <w:rsid w:val="0094454C"/>
    <w:rsid w:val="009466FB"/>
    <w:rsid w:val="00953913"/>
    <w:rsid w:val="009548C6"/>
    <w:rsid w:val="009548CE"/>
    <w:rsid w:val="00961042"/>
    <w:rsid w:val="009641BD"/>
    <w:rsid w:val="00964CAB"/>
    <w:rsid w:val="00966A44"/>
    <w:rsid w:val="00966C06"/>
    <w:rsid w:val="009676EC"/>
    <w:rsid w:val="00970B32"/>
    <w:rsid w:val="009744B5"/>
    <w:rsid w:val="00976C43"/>
    <w:rsid w:val="009803CC"/>
    <w:rsid w:val="009842EF"/>
    <w:rsid w:val="00984511"/>
    <w:rsid w:val="00987EEE"/>
    <w:rsid w:val="009915CF"/>
    <w:rsid w:val="0099282C"/>
    <w:rsid w:val="009936BE"/>
    <w:rsid w:val="0099549B"/>
    <w:rsid w:val="0099553D"/>
    <w:rsid w:val="009960C7"/>
    <w:rsid w:val="00996CCE"/>
    <w:rsid w:val="009979A4"/>
    <w:rsid w:val="009A2485"/>
    <w:rsid w:val="009A2517"/>
    <w:rsid w:val="009A5BDD"/>
    <w:rsid w:val="009A5EFE"/>
    <w:rsid w:val="009A6279"/>
    <w:rsid w:val="009A6FEF"/>
    <w:rsid w:val="009A7026"/>
    <w:rsid w:val="009B0DAA"/>
    <w:rsid w:val="009B1AAA"/>
    <w:rsid w:val="009B2C44"/>
    <w:rsid w:val="009B70CA"/>
    <w:rsid w:val="009C01E9"/>
    <w:rsid w:val="009C2955"/>
    <w:rsid w:val="009C6C79"/>
    <w:rsid w:val="009C7648"/>
    <w:rsid w:val="009D0FE4"/>
    <w:rsid w:val="009D4341"/>
    <w:rsid w:val="009E3E64"/>
    <w:rsid w:val="009E401E"/>
    <w:rsid w:val="009E42E6"/>
    <w:rsid w:val="009F09AF"/>
    <w:rsid w:val="009F2D33"/>
    <w:rsid w:val="009F31A5"/>
    <w:rsid w:val="00A005C1"/>
    <w:rsid w:val="00A0205B"/>
    <w:rsid w:val="00A02E8B"/>
    <w:rsid w:val="00A02F1C"/>
    <w:rsid w:val="00A16A8A"/>
    <w:rsid w:val="00A20698"/>
    <w:rsid w:val="00A21572"/>
    <w:rsid w:val="00A2451D"/>
    <w:rsid w:val="00A25FD3"/>
    <w:rsid w:val="00A26745"/>
    <w:rsid w:val="00A31A6C"/>
    <w:rsid w:val="00A33A55"/>
    <w:rsid w:val="00A36662"/>
    <w:rsid w:val="00A412C3"/>
    <w:rsid w:val="00A41E82"/>
    <w:rsid w:val="00A43946"/>
    <w:rsid w:val="00A44223"/>
    <w:rsid w:val="00A467B8"/>
    <w:rsid w:val="00A46AC8"/>
    <w:rsid w:val="00A47F14"/>
    <w:rsid w:val="00A5131F"/>
    <w:rsid w:val="00A52B29"/>
    <w:rsid w:val="00A5389E"/>
    <w:rsid w:val="00A55AF3"/>
    <w:rsid w:val="00A635EE"/>
    <w:rsid w:val="00A63C13"/>
    <w:rsid w:val="00A67E25"/>
    <w:rsid w:val="00A73602"/>
    <w:rsid w:val="00A73635"/>
    <w:rsid w:val="00A749A6"/>
    <w:rsid w:val="00A752AD"/>
    <w:rsid w:val="00A8135A"/>
    <w:rsid w:val="00A86BB9"/>
    <w:rsid w:val="00A91BEC"/>
    <w:rsid w:val="00A95954"/>
    <w:rsid w:val="00AA0349"/>
    <w:rsid w:val="00AA26B2"/>
    <w:rsid w:val="00AA2B77"/>
    <w:rsid w:val="00AA5116"/>
    <w:rsid w:val="00AA62A6"/>
    <w:rsid w:val="00AA64E5"/>
    <w:rsid w:val="00AB017E"/>
    <w:rsid w:val="00AB0C72"/>
    <w:rsid w:val="00AB216E"/>
    <w:rsid w:val="00AB4C6A"/>
    <w:rsid w:val="00AB7798"/>
    <w:rsid w:val="00AC0DBB"/>
    <w:rsid w:val="00AC6B92"/>
    <w:rsid w:val="00AC7659"/>
    <w:rsid w:val="00AC7AF6"/>
    <w:rsid w:val="00AC7F00"/>
    <w:rsid w:val="00AD1CDD"/>
    <w:rsid w:val="00AD1EE2"/>
    <w:rsid w:val="00AD23EB"/>
    <w:rsid w:val="00AE368E"/>
    <w:rsid w:val="00AE374C"/>
    <w:rsid w:val="00AE59BA"/>
    <w:rsid w:val="00AF021D"/>
    <w:rsid w:val="00AF48F7"/>
    <w:rsid w:val="00AF747F"/>
    <w:rsid w:val="00AF7858"/>
    <w:rsid w:val="00B04E3D"/>
    <w:rsid w:val="00B13C9D"/>
    <w:rsid w:val="00B1749E"/>
    <w:rsid w:val="00B20157"/>
    <w:rsid w:val="00B205B8"/>
    <w:rsid w:val="00B23DF3"/>
    <w:rsid w:val="00B244E9"/>
    <w:rsid w:val="00B25863"/>
    <w:rsid w:val="00B27859"/>
    <w:rsid w:val="00B332D4"/>
    <w:rsid w:val="00B341B9"/>
    <w:rsid w:val="00B37305"/>
    <w:rsid w:val="00B4306E"/>
    <w:rsid w:val="00B43619"/>
    <w:rsid w:val="00B45759"/>
    <w:rsid w:val="00B45CBB"/>
    <w:rsid w:val="00B45FE8"/>
    <w:rsid w:val="00B46681"/>
    <w:rsid w:val="00B46A8E"/>
    <w:rsid w:val="00B47E4F"/>
    <w:rsid w:val="00B47FC1"/>
    <w:rsid w:val="00B522C3"/>
    <w:rsid w:val="00B54A3B"/>
    <w:rsid w:val="00B554FA"/>
    <w:rsid w:val="00B55A7D"/>
    <w:rsid w:val="00B61440"/>
    <w:rsid w:val="00B62F6A"/>
    <w:rsid w:val="00B632F5"/>
    <w:rsid w:val="00B6549C"/>
    <w:rsid w:val="00B66A5E"/>
    <w:rsid w:val="00B67149"/>
    <w:rsid w:val="00B7030E"/>
    <w:rsid w:val="00B703A0"/>
    <w:rsid w:val="00B73B55"/>
    <w:rsid w:val="00B74D8E"/>
    <w:rsid w:val="00B7661D"/>
    <w:rsid w:val="00B8216D"/>
    <w:rsid w:val="00B851E0"/>
    <w:rsid w:val="00B95677"/>
    <w:rsid w:val="00BA4A6B"/>
    <w:rsid w:val="00BB0728"/>
    <w:rsid w:val="00BB329A"/>
    <w:rsid w:val="00BB429E"/>
    <w:rsid w:val="00BB48EC"/>
    <w:rsid w:val="00BC0C90"/>
    <w:rsid w:val="00BC3B5D"/>
    <w:rsid w:val="00BC7249"/>
    <w:rsid w:val="00BC7836"/>
    <w:rsid w:val="00BD0295"/>
    <w:rsid w:val="00BD0DED"/>
    <w:rsid w:val="00BD1354"/>
    <w:rsid w:val="00BD2EDE"/>
    <w:rsid w:val="00BD3454"/>
    <w:rsid w:val="00BD67BF"/>
    <w:rsid w:val="00BE13AE"/>
    <w:rsid w:val="00BE2249"/>
    <w:rsid w:val="00BE3E20"/>
    <w:rsid w:val="00BE3FCE"/>
    <w:rsid w:val="00BE741B"/>
    <w:rsid w:val="00BF0A55"/>
    <w:rsid w:val="00BF3A78"/>
    <w:rsid w:val="00C0256E"/>
    <w:rsid w:val="00C04F52"/>
    <w:rsid w:val="00C10327"/>
    <w:rsid w:val="00C1391F"/>
    <w:rsid w:val="00C14420"/>
    <w:rsid w:val="00C17119"/>
    <w:rsid w:val="00C22CCF"/>
    <w:rsid w:val="00C240A8"/>
    <w:rsid w:val="00C24A7A"/>
    <w:rsid w:val="00C25414"/>
    <w:rsid w:val="00C27556"/>
    <w:rsid w:val="00C276CB"/>
    <w:rsid w:val="00C3137E"/>
    <w:rsid w:val="00C32094"/>
    <w:rsid w:val="00C36431"/>
    <w:rsid w:val="00C43EFF"/>
    <w:rsid w:val="00C4447E"/>
    <w:rsid w:val="00C45843"/>
    <w:rsid w:val="00C45D9A"/>
    <w:rsid w:val="00C461A6"/>
    <w:rsid w:val="00C47142"/>
    <w:rsid w:val="00C47822"/>
    <w:rsid w:val="00C47D58"/>
    <w:rsid w:val="00C47F42"/>
    <w:rsid w:val="00C50CBD"/>
    <w:rsid w:val="00C52990"/>
    <w:rsid w:val="00C52CA1"/>
    <w:rsid w:val="00C534A8"/>
    <w:rsid w:val="00C5790D"/>
    <w:rsid w:val="00C652D3"/>
    <w:rsid w:val="00C67FCE"/>
    <w:rsid w:val="00C727FD"/>
    <w:rsid w:val="00C75A03"/>
    <w:rsid w:val="00C764A9"/>
    <w:rsid w:val="00C822CB"/>
    <w:rsid w:val="00C8236E"/>
    <w:rsid w:val="00C87306"/>
    <w:rsid w:val="00C91F10"/>
    <w:rsid w:val="00C94F50"/>
    <w:rsid w:val="00C95861"/>
    <w:rsid w:val="00CA0790"/>
    <w:rsid w:val="00CA33F6"/>
    <w:rsid w:val="00CA6C0A"/>
    <w:rsid w:val="00CB0458"/>
    <w:rsid w:val="00CB16AE"/>
    <w:rsid w:val="00CB26EF"/>
    <w:rsid w:val="00CB31C4"/>
    <w:rsid w:val="00CB603F"/>
    <w:rsid w:val="00CC1F2B"/>
    <w:rsid w:val="00CC3A72"/>
    <w:rsid w:val="00CC4305"/>
    <w:rsid w:val="00CC47EF"/>
    <w:rsid w:val="00CC50CB"/>
    <w:rsid w:val="00CC5600"/>
    <w:rsid w:val="00CC7BD1"/>
    <w:rsid w:val="00CD0029"/>
    <w:rsid w:val="00CD23DA"/>
    <w:rsid w:val="00CD4253"/>
    <w:rsid w:val="00CD5A3D"/>
    <w:rsid w:val="00CE0065"/>
    <w:rsid w:val="00CE03C2"/>
    <w:rsid w:val="00CE30E9"/>
    <w:rsid w:val="00CE79E4"/>
    <w:rsid w:val="00CF240C"/>
    <w:rsid w:val="00CF3253"/>
    <w:rsid w:val="00CF4294"/>
    <w:rsid w:val="00CF4D88"/>
    <w:rsid w:val="00CF5909"/>
    <w:rsid w:val="00CF6746"/>
    <w:rsid w:val="00D0163A"/>
    <w:rsid w:val="00D03ACE"/>
    <w:rsid w:val="00D065A0"/>
    <w:rsid w:val="00D10A3A"/>
    <w:rsid w:val="00D14A44"/>
    <w:rsid w:val="00D16571"/>
    <w:rsid w:val="00D167A5"/>
    <w:rsid w:val="00D21324"/>
    <w:rsid w:val="00D226C6"/>
    <w:rsid w:val="00D23E24"/>
    <w:rsid w:val="00D24B95"/>
    <w:rsid w:val="00D258EB"/>
    <w:rsid w:val="00D27D04"/>
    <w:rsid w:val="00D41D76"/>
    <w:rsid w:val="00D433B9"/>
    <w:rsid w:val="00D501DB"/>
    <w:rsid w:val="00D54E87"/>
    <w:rsid w:val="00D576B1"/>
    <w:rsid w:val="00D578A4"/>
    <w:rsid w:val="00D61E4F"/>
    <w:rsid w:val="00D631E8"/>
    <w:rsid w:val="00D654CD"/>
    <w:rsid w:val="00D65F9E"/>
    <w:rsid w:val="00D72946"/>
    <w:rsid w:val="00D72A96"/>
    <w:rsid w:val="00D73AA0"/>
    <w:rsid w:val="00D75073"/>
    <w:rsid w:val="00D7530C"/>
    <w:rsid w:val="00D76648"/>
    <w:rsid w:val="00D77197"/>
    <w:rsid w:val="00D77EE9"/>
    <w:rsid w:val="00D80EB2"/>
    <w:rsid w:val="00D81FE8"/>
    <w:rsid w:val="00D832D1"/>
    <w:rsid w:val="00D84138"/>
    <w:rsid w:val="00D90879"/>
    <w:rsid w:val="00D90E2A"/>
    <w:rsid w:val="00D91A95"/>
    <w:rsid w:val="00D93B5C"/>
    <w:rsid w:val="00D94AEE"/>
    <w:rsid w:val="00D96D9C"/>
    <w:rsid w:val="00DA4BA9"/>
    <w:rsid w:val="00DA63AF"/>
    <w:rsid w:val="00DB00B5"/>
    <w:rsid w:val="00DB1074"/>
    <w:rsid w:val="00DB3E31"/>
    <w:rsid w:val="00DB5163"/>
    <w:rsid w:val="00DB52D7"/>
    <w:rsid w:val="00DB762A"/>
    <w:rsid w:val="00DC02D7"/>
    <w:rsid w:val="00DC0B40"/>
    <w:rsid w:val="00DC26C8"/>
    <w:rsid w:val="00DC4125"/>
    <w:rsid w:val="00DC7D4E"/>
    <w:rsid w:val="00DC7E11"/>
    <w:rsid w:val="00DD0B9B"/>
    <w:rsid w:val="00DD20A7"/>
    <w:rsid w:val="00DE029C"/>
    <w:rsid w:val="00DE2197"/>
    <w:rsid w:val="00DE653B"/>
    <w:rsid w:val="00DE6778"/>
    <w:rsid w:val="00DF0087"/>
    <w:rsid w:val="00DF049B"/>
    <w:rsid w:val="00E022E4"/>
    <w:rsid w:val="00E032C6"/>
    <w:rsid w:val="00E0358A"/>
    <w:rsid w:val="00E05A03"/>
    <w:rsid w:val="00E11DBD"/>
    <w:rsid w:val="00E15BA5"/>
    <w:rsid w:val="00E20212"/>
    <w:rsid w:val="00E2090B"/>
    <w:rsid w:val="00E20AC4"/>
    <w:rsid w:val="00E2334C"/>
    <w:rsid w:val="00E2748D"/>
    <w:rsid w:val="00E3073F"/>
    <w:rsid w:val="00E30AF4"/>
    <w:rsid w:val="00E34910"/>
    <w:rsid w:val="00E359D5"/>
    <w:rsid w:val="00E36F94"/>
    <w:rsid w:val="00E37A58"/>
    <w:rsid w:val="00E417E1"/>
    <w:rsid w:val="00E435FC"/>
    <w:rsid w:val="00E44548"/>
    <w:rsid w:val="00E45D16"/>
    <w:rsid w:val="00E540DD"/>
    <w:rsid w:val="00E548F4"/>
    <w:rsid w:val="00E5592D"/>
    <w:rsid w:val="00E56164"/>
    <w:rsid w:val="00E6308B"/>
    <w:rsid w:val="00E669B5"/>
    <w:rsid w:val="00E677D0"/>
    <w:rsid w:val="00E7171D"/>
    <w:rsid w:val="00E723D7"/>
    <w:rsid w:val="00E758BB"/>
    <w:rsid w:val="00E80DCE"/>
    <w:rsid w:val="00E80F7F"/>
    <w:rsid w:val="00E81E90"/>
    <w:rsid w:val="00E8474A"/>
    <w:rsid w:val="00E853A3"/>
    <w:rsid w:val="00E8767E"/>
    <w:rsid w:val="00E90833"/>
    <w:rsid w:val="00E937B2"/>
    <w:rsid w:val="00E93843"/>
    <w:rsid w:val="00E93AC5"/>
    <w:rsid w:val="00E960B4"/>
    <w:rsid w:val="00EA05A0"/>
    <w:rsid w:val="00EA1E9C"/>
    <w:rsid w:val="00EA5139"/>
    <w:rsid w:val="00EA5628"/>
    <w:rsid w:val="00EA5978"/>
    <w:rsid w:val="00EA7830"/>
    <w:rsid w:val="00EA79B1"/>
    <w:rsid w:val="00EA7A33"/>
    <w:rsid w:val="00EB0A11"/>
    <w:rsid w:val="00EB2BE5"/>
    <w:rsid w:val="00EB5105"/>
    <w:rsid w:val="00EB6189"/>
    <w:rsid w:val="00EC168F"/>
    <w:rsid w:val="00EC3594"/>
    <w:rsid w:val="00EC3C25"/>
    <w:rsid w:val="00EC7E94"/>
    <w:rsid w:val="00ED054B"/>
    <w:rsid w:val="00ED270D"/>
    <w:rsid w:val="00ED35CD"/>
    <w:rsid w:val="00ED4B0B"/>
    <w:rsid w:val="00ED4CFC"/>
    <w:rsid w:val="00EE0FBD"/>
    <w:rsid w:val="00EE4A1A"/>
    <w:rsid w:val="00EE6A5C"/>
    <w:rsid w:val="00EF0E29"/>
    <w:rsid w:val="00EF0F08"/>
    <w:rsid w:val="00EF1BB6"/>
    <w:rsid w:val="00EF333F"/>
    <w:rsid w:val="00EF5196"/>
    <w:rsid w:val="00F00DA3"/>
    <w:rsid w:val="00F01028"/>
    <w:rsid w:val="00F01B71"/>
    <w:rsid w:val="00F063EC"/>
    <w:rsid w:val="00F0668D"/>
    <w:rsid w:val="00F07E27"/>
    <w:rsid w:val="00F16298"/>
    <w:rsid w:val="00F16CD2"/>
    <w:rsid w:val="00F20495"/>
    <w:rsid w:val="00F22D12"/>
    <w:rsid w:val="00F23193"/>
    <w:rsid w:val="00F23BC8"/>
    <w:rsid w:val="00F25E65"/>
    <w:rsid w:val="00F25EC4"/>
    <w:rsid w:val="00F315AC"/>
    <w:rsid w:val="00F31B5F"/>
    <w:rsid w:val="00F32914"/>
    <w:rsid w:val="00F40321"/>
    <w:rsid w:val="00F406A4"/>
    <w:rsid w:val="00F460A0"/>
    <w:rsid w:val="00F46734"/>
    <w:rsid w:val="00F473D0"/>
    <w:rsid w:val="00F510EB"/>
    <w:rsid w:val="00F5299A"/>
    <w:rsid w:val="00F556EE"/>
    <w:rsid w:val="00F56E88"/>
    <w:rsid w:val="00F577BF"/>
    <w:rsid w:val="00F61054"/>
    <w:rsid w:val="00F6357A"/>
    <w:rsid w:val="00F63764"/>
    <w:rsid w:val="00F63B43"/>
    <w:rsid w:val="00F748D9"/>
    <w:rsid w:val="00F77E60"/>
    <w:rsid w:val="00F80627"/>
    <w:rsid w:val="00F81275"/>
    <w:rsid w:val="00F83D7C"/>
    <w:rsid w:val="00F92EB3"/>
    <w:rsid w:val="00F95F9E"/>
    <w:rsid w:val="00F96FA1"/>
    <w:rsid w:val="00F9700C"/>
    <w:rsid w:val="00FA03B1"/>
    <w:rsid w:val="00FA0E80"/>
    <w:rsid w:val="00FA3CB8"/>
    <w:rsid w:val="00FA5B9B"/>
    <w:rsid w:val="00FA69AE"/>
    <w:rsid w:val="00FA6CA2"/>
    <w:rsid w:val="00FA6CF6"/>
    <w:rsid w:val="00FA75AF"/>
    <w:rsid w:val="00FB0FB2"/>
    <w:rsid w:val="00FB0FF5"/>
    <w:rsid w:val="00FB30DE"/>
    <w:rsid w:val="00FB5AA2"/>
    <w:rsid w:val="00FB5DEA"/>
    <w:rsid w:val="00FB7D58"/>
    <w:rsid w:val="00FC26A3"/>
    <w:rsid w:val="00FC2D60"/>
    <w:rsid w:val="00FC3866"/>
    <w:rsid w:val="00FC7FE4"/>
    <w:rsid w:val="00FD26C3"/>
    <w:rsid w:val="00FD2CA8"/>
    <w:rsid w:val="00FE47CE"/>
    <w:rsid w:val="00FE4C42"/>
    <w:rsid w:val="00FF1F42"/>
    <w:rsid w:val="00FF3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305C08"/>
  <w15:chartTrackingRefBased/>
  <w15:docId w15:val="{706B5D80-7A1A-C14A-B8D4-841A30291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A813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813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813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813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813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813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813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813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813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813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813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813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8135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8135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8135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8135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8135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8135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813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813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813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813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813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8135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8135A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A8135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813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8135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8135A"/>
    <w:rPr>
      <w:b/>
      <w:bCs/>
      <w:smallCaps/>
      <w:color w:val="0F4761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A1F2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A1F2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A1F27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A1F2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A1F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 Martinsson</dc:creator>
  <cp:keywords/>
  <dc:description/>
  <cp:lastModifiedBy>Klara Martinsson</cp:lastModifiedBy>
  <cp:revision>3</cp:revision>
  <dcterms:created xsi:type="dcterms:W3CDTF">2025-09-15T13:15:00Z</dcterms:created>
  <dcterms:modified xsi:type="dcterms:W3CDTF">2025-09-15T13:15:00Z</dcterms:modified>
</cp:coreProperties>
</file>